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318FF" w14:textId="77777777" w:rsidR="00E41479" w:rsidRPr="00CF6161" w:rsidRDefault="00E41479" w:rsidP="00E41479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2 Fig.  </w:t>
      </w:r>
      <w:r w:rsidRPr="00CF6161">
        <w:rPr>
          <w:rFonts w:ascii="Arial" w:hAnsi="Arial" w:cs="Arial"/>
          <w:b/>
          <w:bCs/>
          <w:szCs w:val="24"/>
        </w:rPr>
        <w:t xml:space="preserve">RT-PCR analysis of subject mRNA </w:t>
      </w:r>
    </w:p>
    <w:p w14:paraId="0BC2ACFB" w14:textId="77777777" w:rsidR="00E41479" w:rsidRPr="00CF6161" w:rsidRDefault="00E41479" w:rsidP="00E41479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4672D174" w14:textId="77777777" w:rsidR="00E41479" w:rsidRPr="00CF6161" w:rsidRDefault="00E41479" w:rsidP="00E41479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Cs w:val="24"/>
        </w:rPr>
      </w:pPr>
      <w:r w:rsidRPr="00CF6161"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015E437A" wp14:editId="184F5EA3">
            <wp:extent cx="5023821" cy="3654655"/>
            <wp:effectExtent l="0" t="0" r="5715" b="317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_flat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526" cy="3672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A38CA" w14:textId="77777777" w:rsidR="00E41479" w:rsidRPr="00CF6161" w:rsidRDefault="00E41479" w:rsidP="00E41479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77C17B91" w14:textId="77777777" w:rsidR="00E41479" w:rsidRPr="00CF6161" w:rsidRDefault="00E41479" w:rsidP="00E41479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54AE4FE1" w14:textId="77777777" w:rsidR="00E41479" w:rsidRPr="00CF6161" w:rsidRDefault="00E41479" w:rsidP="00E4147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Cs w:val="24"/>
        </w:rPr>
      </w:pPr>
      <w:r w:rsidRPr="00CF6161">
        <w:rPr>
          <w:rFonts w:ascii="Arial" w:hAnsi="Arial" w:cs="Arial"/>
          <w:szCs w:val="24"/>
        </w:rPr>
        <w:t xml:space="preserve">Example image of the </w:t>
      </w:r>
      <w:r>
        <w:rPr>
          <w:rFonts w:ascii="Arial" w:hAnsi="Arial" w:cs="Arial"/>
          <w:szCs w:val="24"/>
        </w:rPr>
        <w:t>entire</w:t>
      </w:r>
      <w:r w:rsidRPr="00CF6161">
        <w:rPr>
          <w:rFonts w:ascii="Arial" w:hAnsi="Arial" w:cs="Arial"/>
          <w:szCs w:val="24"/>
        </w:rPr>
        <w:t xml:space="preserve"> gel evaluating the presence and size of the t</w:t>
      </w:r>
      <w:r w:rsidRPr="00CF6161">
        <w:rPr>
          <w:rFonts w:ascii="Arial" w:hAnsi="Arial" w:cs="Arial"/>
          <w:color w:val="000000"/>
          <w:szCs w:val="24"/>
        </w:rPr>
        <w:t xml:space="preserve">ranscript of </w:t>
      </w:r>
      <w:r w:rsidRPr="00CF6161">
        <w:rPr>
          <w:rFonts w:ascii="Arial" w:hAnsi="Arial" w:cs="Arial"/>
          <w:i/>
          <w:color w:val="000000"/>
          <w:szCs w:val="24"/>
        </w:rPr>
        <w:t xml:space="preserve">CFAP57 </w:t>
      </w:r>
      <w:r w:rsidRPr="00CF6161">
        <w:rPr>
          <w:rFonts w:ascii="Arial" w:hAnsi="Arial" w:cs="Arial"/>
          <w:iCs/>
          <w:color w:val="000000"/>
          <w:szCs w:val="24"/>
        </w:rPr>
        <w:t xml:space="preserve">in PCD proband 2-II and unrelated control cells. DNAI1, a ciliary specific gene was used as a control of normal ciliogenesis and PPIA as a </w:t>
      </w:r>
      <w:r w:rsidRPr="00CF6161">
        <w:rPr>
          <w:rFonts w:ascii="Arial" w:hAnsi="Arial" w:cs="Arial"/>
          <w:iCs/>
          <w:color w:val="000000"/>
          <w:szCs w:val="24"/>
        </w:rPr>
        <w:softHyphen/>
      </w:r>
      <w:r w:rsidRPr="00CF6161">
        <w:rPr>
          <w:rFonts w:ascii="Arial" w:hAnsi="Arial" w:cs="Arial"/>
          <w:color w:val="000000"/>
          <w:szCs w:val="24"/>
        </w:rPr>
        <w:t>housekeeping gene control.</w:t>
      </w:r>
    </w:p>
    <w:p w14:paraId="13C4484C" w14:textId="4DE69145" w:rsidR="00C41C5F" w:rsidRPr="00E41479" w:rsidRDefault="00C41C5F" w:rsidP="00E41479">
      <w:pPr>
        <w:spacing w:line="480" w:lineRule="auto"/>
        <w:rPr>
          <w:rFonts w:ascii="Arial" w:hAnsi="Arial" w:cs="Arial"/>
          <w:b/>
          <w:bCs/>
          <w:szCs w:val="24"/>
        </w:rPr>
      </w:pPr>
      <w:bookmarkStart w:id="0" w:name="_GoBack"/>
      <w:bookmarkEnd w:id="0"/>
    </w:p>
    <w:sectPr w:rsidR="00C41C5F" w:rsidRPr="00E41479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79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1479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075CD"/>
  <w15:chartTrackingRefBased/>
  <w15:docId w15:val="{0642032C-E341-C94F-B30C-3B9763CD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1479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2:00Z</dcterms:created>
  <dcterms:modified xsi:type="dcterms:W3CDTF">2020-03-09T19:33:00Z</dcterms:modified>
</cp:coreProperties>
</file>